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902" w:type="dxa"/>
        <w:tblInd w:w="-117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596"/>
        <w:gridCol w:w="680"/>
        <w:gridCol w:w="580"/>
        <w:gridCol w:w="720"/>
        <w:gridCol w:w="148"/>
        <w:gridCol w:w="662"/>
        <w:gridCol w:w="540"/>
        <w:gridCol w:w="720"/>
        <w:gridCol w:w="141"/>
        <w:gridCol w:w="579"/>
        <w:gridCol w:w="630"/>
        <w:gridCol w:w="706"/>
        <w:gridCol w:w="141"/>
        <w:gridCol w:w="597"/>
        <w:gridCol w:w="630"/>
        <w:gridCol w:w="832"/>
      </w:tblGrid>
      <w:tr w:rsidR="00DA3C0A" w:rsidRPr="00BB005A" w14:paraId="1E8B2A7C" w14:textId="77777777" w:rsidTr="001F45D9">
        <w:trPr>
          <w:trHeight w:val="600"/>
        </w:trPr>
        <w:tc>
          <w:tcPr>
            <w:tcW w:w="1190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1EFADF" w14:textId="1781E463" w:rsidR="00DA3C0A" w:rsidRPr="00BB005A" w:rsidRDefault="0063351B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ultimedia Appendix 3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. Multilevel linear models of depressive symptom trajectories among Talkspace clients (2017-2021) </w:t>
            </w:r>
            <w:r w:rsidR="00DA3C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ouped by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final PHQ-8 assessment week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</w:tr>
      <w:tr w:rsidR="00DA3C0A" w:rsidRPr="00BB005A" w14:paraId="2F09D1AE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9990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1AF44" w14:textId="77777777" w:rsidR="00DA3C0A" w:rsidRPr="00BB005A" w:rsidRDefault="00DA3C0A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Week 3 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7CDF" w14:textId="77777777" w:rsidR="00DA3C0A" w:rsidRPr="00BB005A" w:rsidRDefault="00DA3C0A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C678F" w14:textId="77777777" w:rsidR="00DA3C0A" w:rsidRPr="00BB005A" w:rsidRDefault="00DA3C0A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Week 6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D85D5" w14:textId="77777777" w:rsidR="00DA3C0A" w:rsidRPr="00BB005A" w:rsidRDefault="00DA3C0A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40EA8" w14:textId="77777777" w:rsidR="00DA3C0A" w:rsidRPr="00BB005A" w:rsidRDefault="00DA3C0A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Week 9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E114" w14:textId="77777777" w:rsidR="00DA3C0A" w:rsidRPr="00BB005A" w:rsidRDefault="00DA3C0A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18FE4" w14:textId="77777777" w:rsidR="00DA3C0A" w:rsidRPr="00BB005A" w:rsidRDefault="00DA3C0A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eek 12</w:t>
            </w:r>
          </w:p>
        </w:tc>
      </w:tr>
      <w:tr w:rsidR="00DA3C0A" w:rsidRPr="00BB005A" w14:paraId="219813E2" w14:textId="77777777" w:rsidTr="001F45D9">
        <w:trPr>
          <w:trHeight w:val="33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DCE5D" w14:textId="77777777" w:rsidR="00DA3C0A" w:rsidRPr="00BB005A" w:rsidRDefault="00DA3C0A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A28A9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AAD32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72C63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2B50C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C599A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A3CB6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BFB37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4D62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A7EAE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ECB41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C55AA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32938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526EF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78F50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5C864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DA3C0A" w:rsidRPr="00BB005A" w14:paraId="7F83F274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F808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49B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557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6BF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78A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AFA1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9F1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D8577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7FF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9293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666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FFB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AE7B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7A96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930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7A9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3C0A" w:rsidRPr="00BB005A" w14:paraId="2DFC8145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9592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Week numb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27A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F10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EDFC6" w14:textId="31E9B55E" w:rsidR="00DA3C0A" w:rsidRPr="00BB005A" w:rsidRDefault="00A7086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B870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8A23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DD1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49AC8" w14:textId="7A5E1848" w:rsidR="00DA3C0A" w:rsidRPr="00BB005A" w:rsidRDefault="00A7086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2E10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03C8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2FE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EA755" w14:textId="432E6F90" w:rsidR="00DA3C0A" w:rsidRPr="00BB005A" w:rsidRDefault="00A7086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65AF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CB5E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637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1D886" w14:textId="69795C0C" w:rsidR="00DA3C0A" w:rsidRPr="00BB005A" w:rsidRDefault="00A7086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DA3C0A" w:rsidRPr="00BB005A" w14:paraId="11AA9034" w14:textId="77777777" w:rsidTr="001F45D9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7FFD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ender</w:t>
            </w:r>
            <w:r w:rsidRPr="00BB005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E74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FC9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DB0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D7B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E126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A3DDD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3643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7DC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0E3D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201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128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50FD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ACC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B44C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A6B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3C0A" w:rsidRPr="00BB005A" w14:paraId="3E8F149C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AC69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Transgender 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CB4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F60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61E5A" w14:textId="2BEF84FF" w:rsidR="00DA3C0A" w:rsidRPr="00BB005A" w:rsidRDefault="004277D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F71D1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2DBC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7F5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DD31" w14:textId="531CDC5A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49627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410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50F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8F50" w14:textId="45D9B338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9AE6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840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D05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AAD9" w14:textId="402794D3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DA3C0A" w:rsidRPr="00BB005A" w14:paraId="585C46A5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66CF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Transgender wo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978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CE5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BCB7" w14:textId="16615FF1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37BC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EC6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C782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DA2B" w14:textId="153E5160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879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F81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03C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2A48" w14:textId="738ABF38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C8D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0B9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94A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8B13" w14:textId="4985324D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DA3C0A" w:rsidRPr="00BB005A" w14:paraId="587B7BD2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F139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Nonbinar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488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0CE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14C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74C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AEF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2396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3868" w14:textId="3450986D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974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1E3D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E03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D46E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9F8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F48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932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EF0C" w14:textId="60593E7C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DA3C0A" w:rsidRPr="00BB005A" w14:paraId="17C63F5E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A06A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Gender diver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D71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68B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3852" w14:textId="602A91DE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4A2D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6FDA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8FD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1BB9" w14:textId="12F4529C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624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D7A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A1F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67672" w14:textId="2CD6AAA0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B49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F52D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9BE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F32A" w14:textId="0D6C3B8C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A3C0A" w:rsidRPr="00BB005A" w14:paraId="45AD6208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9C57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o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15E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DCF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798C" w14:textId="5C2ACD49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C1D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E2B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6F1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06827" w14:textId="1233A86C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77F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FD3E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0A77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980A" w14:textId="7FDDFCF4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6B6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625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F96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073F5" w14:textId="23FC8FA8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DA3C0A" w:rsidRPr="00BB005A" w14:paraId="0DA0EE15" w14:textId="77777777" w:rsidTr="001F45D9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6B98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Week number x Gender</w:t>
            </w:r>
            <w:r w:rsidRPr="00BB005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3E9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4E6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583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734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E317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DA76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C2BB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7A0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05A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E7E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7C0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329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B65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4DB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806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3C0A" w:rsidRPr="00BB005A" w14:paraId="74C0FD57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DA413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Transgender 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5C86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126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BC97D" w14:textId="752B61FB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875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FB8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3ACA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4BC0" w14:textId="2214C638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FBF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E5E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D17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C5ED" w14:textId="023E1FD8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F8D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ADC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DF0E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C10E" w14:textId="2B1FD7DB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DA3C0A" w:rsidRPr="00BB005A" w14:paraId="53425FCF" w14:textId="77777777" w:rsidTr="001F45D9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3E8D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Transgender wo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723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C0A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DA7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78F1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8EB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099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F320" w14:textId="422752A2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EEB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9F0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7A0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D380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7A1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DA1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284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3058" w14:textId="367A18FA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A3C0A" w:rsidRPr="00BB005A" w14:paraId="0B60ADC5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258C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Nonbinar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7B5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9E4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81CA7" w14:textId="5285CB5D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0D1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A7D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A83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4B8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619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D00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093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3BB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2F2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A41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A21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BB0D" w14:textId="1E52291B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A3C0A" w:rsidRPr="00BB005A" w14:paraId="67B01287" w14:textId="77777777" w:rsidTr="001F45D9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F710C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Gender diver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23D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CE5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8DA5D" w14:textId="6A1C18B3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E296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4BE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B87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6566" w14:textId="7999F40E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E6C32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C6B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BF0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69DA" w14:textId="2458570B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CD45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C03E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D672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B985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DA3C0A" w:rsidRPr="00BB005A" w14:paraId="0C6CD164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3A57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Wo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0A6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8CB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77DB" w14:textId="52EC6CF5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FBA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03F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39E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652E" w14:textId="2234A9CF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5EC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62D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941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63EF" w14:textId="6C1015F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A92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73B8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5A6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8833" w14:textId="19859D36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35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</w:tr>
      <w:tr w:rsidR="00DA3C0A" w:rsidRPr="00BB005A" w14:paraId="4F52D642" w14:textId="77777777" w:rsidTr="001F45D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A99A0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take PHQ-8 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7014C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972A9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C0A420" w14:textId="6046B139" w:rsidR="00DA3C0A" w:rsidRPr="00BB005A" w:rsidRDefault="004277D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5143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5BC2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0F2A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F99E26" w14:textId="79CCCCE9" w:rsidR="00DA3C0A" w:rsidRPr="00BB005A" w:rsidRDefault="004277D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4FB7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FA7D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607D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97BA52" w14:textId="204F2971" w:rsidR="00DA3C0A" w:rsidRPr="00BB005A" w:rsidRDefault="004277D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38EE3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D9606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12BE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CD76C8" w14:textId="433D221E" w:rsidR="00DA3C0A" w:rsidRPr="00BB005A" w:rsidRDefault="004277D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DA3C0A"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DA3C0A" w:rsidRPr="00BB005A" w14:paraId="07CF6F4C" w14:textId="77777777" w:rsidTr="001F45D9">
        <w:trPr>
          <w:trHeight w:val="300"/>
        </w:trPr>
        <w:tc>
          <w:tcPr>
            <w:tcW w:w="9702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288B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es: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3C5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362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D1A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0EAA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3C0A" w:rsidRPr="00BB005A" w14:paraId="4786B3ED" w14:textId="77777777" w:rsidTr="001F45D9">
        <w:trPr>
          <w:trHeight w:val="300"/>
        </w:trPr>
        <w:tc>
          <w:tcPr>
            <w:tcW w:w="970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D5A6D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. M</w:t>
            </w:r>
            <w:r>
              <w:rPr>
                <w:rFonts w:ascii="Times New Roman" w:hAnsi="Times New Roman" w:cs="Times New Roman"/>
              </w:rPr>
              <w:t>odel 2 re-estimated separately among clients grouped by final PHQ-8 assessment week (i.e., the last week a PHQ-8 score was available for each client, indicating the final survey they completed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2DAB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CA300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603A7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6F08B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3C0A" w:rsidRPr="00BB005A" w14:paraId="2771C739" w14:textId="77777777" w:rsidTr="001F45D9">
        <w:trPr>
          <w:trHeight w:val="300"/>
        </w:trPr>
        <w:tc>
          <w:tcPr>
            <w:tcW w:w="970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641E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BB005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b 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presents the raw/unstandardized regression coefficient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7E48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B708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420F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0595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3C0A" w:rsidRPr="00BB005A" w14:paraId="7A8A41D4" w14:textId="77777777" w:rsidTr="001F45D9">
        <w:trPr>
          <w:trHeight w:val="300"/>
        </w:trPr>
        <w:tc>
          <w:tcPr>
            <w:tcW w:w="970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A1FC" w14:textId="270C52EB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. Reference group</w:t>
            </w:r>
            <w:r w:rsidR="005714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BB005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n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2DF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A57E2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5111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DC74" w14:textId="77777777" w:rsidR="00DA3C0A" w:rsidRPr="00BB005A" w:rsidRDefault="00DA3C0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EA55D40" w14:textId="77777777" w:rsidR="00056215" w:rsidRDefault="00056215"/>
    <w:sectPr w:rsidR="00056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0A"/>
    <w:rsid w:val="00056215"/>
    <w:rsid w:val="002A2441"/>
    <w:rsid w:val="004277DA"/>
    <w:rsid w:val="005576F9"/>
    <w:rsid w:val="005714E8"/>
    <w:rsid w:val="00597560"/>
    <w:rsid w:val="0063351B"/>
    <w:rsid w:val="00A70868"/>
    <w:rsid w:val="00A73B06"/>
    <w:rsid w:val="00DA3C0A"/>
    <w:rsid w:val="00EC2F4A"/>
    <w:rsid w:val="00F1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9E1A"/>
  <w15:chartTrackingRefBased/>
  <w15:docId w15:val="{DD86D9E5-1240-46E2-84F9-66B04DDC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C0A"/>
  </w:style>
  <w:style w:type="paragraph" w:styleId="Heading1">
    <w:name w:val="heading 1"/>
    <w:basedOn w:val="Normal"/>
    <w:next w:val="Normal"/>
    <w:link w:val="Heading1Char"/>
    <w:uiPriority w:val="9"/>
    <w:qFormat/>
    <w:rsid w:val="00DA3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C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477</Characters>
  <Application>Microsoft Office Word</Application>
  <DocSecurity>0</DocSecurity>
  <Lines>44</Lines>
  <Paragraphs>2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omane</dc:creator>
  <cp:keywords/>
  <dc:description/>
  <cp:lastModifiedBy>mbromane</cp:lastModifiedBy>
  <cp:revision>5</cp:revision>
  <dcterms:created xsi:type="dcterms:W3CDTF">2025-12-02T01:48:00Z</dcterms:created>
  <dcterms:modified xsi:type="dcterms:W3CDTF">2025-12-02T02:44:00Z</dcterms:modified>
</cp:coreProperties>
</file>